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E25E41A" w:rsidR="00817DD6" w:rsidRPr="001549D3" w:rsidRDefault="00F5517C" w:rsidP="0001436A">
      <w:pPr>
        <w:pStyle w:val="Title"/>
      </w:pPr>
      <w:r>
        <w:t>Aversion to light is associated with impulsivity</w:t>
      </w:r>
    </w:p>
    <w:p w14:paraId="53D4ED9C" w14:textId="7D76A173" w:rsidR="00F5517C" w:rsidRPr="00AB78A2" w:rsidRDefault="00F5517C" w:rsidP="00F5517C">
      <w:pPr>
        <w:jc w:val="both"/>
        <w:rPr>
          <w:rFonts w:eastAsia="Times New Roman" w:cs="Times New Roman"/>
          <w:b/>
          <w:bCs/>
          <w:szCs w:val="24"/>
          <w:vertAlign w:val="superscript"/>
        </w:rPr>
      </w:pPr>
      <w:r w:rsidRPr="00AB78A2">
        <w:rPr>
          <w:rFonts w:eastAsia="Times New Roman" w:cs="Times New Roman"/>
          <w:b/>
          <w:bCs/>
          <w:szCs w:val="24"/>
        </w:rPr>
        <w:t>Alicia C Lander</w:t>
      </w:r>
      <w:r>
        <w:rPr>
          <w:rFonts w:eastAsia="Times New Roman" w:cs="Times New Roman"/>
          <w:b/>
          <w:bCs/>
          <w:szCs w:val="24"/>
          <w:vertAlign w:val="superscript"/>
        </w:rPr>
        <w:t>*</w:t>
      </w:r>
      <w:r w:rsidRPr="00AB78A2">
        <w:rPr>
          <w:rFonts w:eastAsia="Times New Roman" w:cs="Times New Roman"/>
          <w:b/>
          <w:bCs/>
          <w:szCs w:val="24"/>
        </w:rPr>
        <w:t>, Andrew JK Phillips</w:t>
      </w:r>
      <w:r w:rsidRPr="00532885">
        <w:rPr>
          <w:rFonts w:eastAsia="Times New Roman" w:cs="Times New Roman"/>
          <w:b/>
          <w:bCs/>
          <w:szCs w:val="24"/>
        </w:rPr>
        <w:t>,</w:t>
      </w:r>
      <w:r>
        <w:rPr>
          <w:rFonts w:eastAsia="Times New Roman" w:cs="Times New Roman"/>
          <w:b/>
          <w:bCs/>
          <w:szCs w:val="24"/>
          <w:vertAlign w:val="superscript"/>
        </w:rPr>
        <w:t xml:space="preserve"> </w:t>
      </w:r>
      <w:r w:rsidRPr="00AB78A2">
        <w:rPr>
          <w:rFonts w:eastAsia="Times New Roman" w:cs="Times New Roman"/>
          <w:b/>
          <w:bCs/>
          <w:szCs w:val="24"/>
        </w:rPr>
        <w:t>Elise M McGlashan and Sean W Cain</w:t>
      </w:r>
    </w:p>
    <w:p w14:paraId="217F3AE0" w14:textId="6BCCBB1A" w:rsidR="002868E2" w:rsidRPr="00F5517C" w:rsidRDefault="002868E2" w:rsidP="00994A3D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del w:id="0" w:author="Alicia Lander" w:date="2024-07-17T15:27:00Z" w16du:dateUtc="2024-07-17T05:57:00Z">
        <w:r w:rsidR="00F5517C" w:rsidDel="00760659">
          <w:rPr>
            <w:rFonts w:cs="Times New Roman"/>
            <w:szCs w:val="24"/>
          </w:rPr>
          <w:delText>alicia.lander@monash.edu</w:delText>
        </w:r>
      </w:del>
      <w:ins w:id="1" w:author="Alicia Lander" w:date="2024-07-17T15:27:00Z" w16du:dateUtc="2024-07-17T05:57:00Z">
        <w:r w:rsidR="00760659">
          <w:rPr>
            <w:rFonts w:cs="Times New Roman"/>
            <w:szCs w:val="24"/>
          </w:rPr>
          <w:t>sean.c</w:t>
        </w:r>
      </w:ins>
      <w:ins w:id="2" w:author="Alicia Lander" w:date="2024-07-17T15:28:00Z" w16du:dateUtc="2024-07-17T05:58:00Z">
        <w:r w:rsidR="00760659">
          <w:rPr>
            <w:rFonts w:cs="Times New Roman"/>
            <w:szCs w:val="24"/>
          </w:rPr>
          <w:t>ain@flinders.edu.au</w:t>
        </w:r>
      </w:ins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BDF7602" w14:textId="1A84ADFB" w:rsidR="00F5517C" w:rsidRPr="00F5517C" w:rsidRDefault="00F5517C" w:rsidP="00B214EC">
      <w:pPr>
        <w:rPr>
          <w:rFonts w:eastAsia="Times New Roman" w:cs="Times New Roman"/>
          <w:b/>
          <w:szCs w:val="24"/>
        </w:rPr>
      </w:pPr>
      <w:r w:rsidRPr="0024342E">
        <w:rPr>
          <w:rFonts w:eastAsia="Times New Roman" w:cs="Times New Roman"/>
          <w:b/>
          <w:szCs w:val="24"/>
        </w:rPr>
        <w:t>Table 1</w:t>
      </w:r>
      <w:r>
        <w:rPr>
          <w:rFonts w:eastAsia="Times New Roman" w:cs="Times New Roman"/>
          <w:b/>
          <w:szCs w:val="24"/>
        </w:rPr>
        <w:t xml:space="preserve">. </w:t>
      </w:r>
      <w:r w:rsidRPr="00F5517C">
        <w:rPr>
          <w:rFonts w:eastAsia="Times New Roman" w:cs="Times New Roman"/>
          <w:iCs/>
          <w:szCs w:val="24"/>
        </w:rPr>
        <w:t>Unadjusted Spearman’s rank correlations between light aversion and positive and negative urgency</w:t>
      </w:r>
    </w:p>
    <w:tbl>
      <w:tblPr>
        <w:tblW w:w="10380" w:type="dxa"/>
        <w:tblInd w:w="-359" w:type="dxa"/>
        <w:tblLayout w:type="fixed"/>
        <w:tblLook w:val="0600" w:firstRow="0" w:lastRow="0" w:firstColumn="0" w:lastColumn="0" w:noHBand="1" w:noVBand="1"/>
      </w:tblPr>
      <w:tblGrid>
        <w:gridCol w:w="2080"/>
        <w:gridCol w:w="859"/>
        <w:gridCol w:w="858"/>
        <w:gridCol w:w="859"/>
        <w:gridCol w:w="858"/>
        <w:gridCol w:w="859"/>
        <w:gridCol w:w="858"/>
        <w:gridCol w:w="1002"/>
        <w:gridCol w:w="573"/>
        <w:gridCol w:w="858"/>
        <w:gridCol w:w="716"/>
      </w:tblGrid>
      <w:tr w:rsidR="00F5517C" w:rsidRPr="0024342E" w14:paraId="71A1AD56" w14:textId="77777777" w:rsidTr="00B214EC">
        <w:trPr>
          <w:trHeight w:val="776"/>
        </w:trPr>
        <w:tc>
          <w:tcPr>
            <w:tcW w:w="20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F10C7" w14:textId="77777777" w:rsidR="00F5517C" w:rsidRPr="0024342E" w:rsidRDefault="00F5517C" w:rsidP="00042195">
            <w:pPr>
              <w:rPr>
                <w:rFonts w:eastAsia="Times New Roman" w:cs="Times New Roman"/>
                <w:i/>
                <w:szCs w:val="24"/>
              </w:rPr>
            </w:pP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38B44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Positive Urgency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29BE6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Negative Urgency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93AB7B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 xml:space="preserve">Premeditation </w:t>
            </w:r>
          </w:p>
          <w:p w14:paraId="7826814B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(lack of)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B24EF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Perseverance</w:t>
            </w:r>
          </w:p>
          <w:p w14:paraId="1004ED6C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(lack of)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1500CF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Sensation</w:t>
            </w:r>
          </w:p>
          <w:p w14:paraId="48CCBDFF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seeking</w:t>
            </w:r>
          </w:p>
        </w:tc>
      </w:tr>
      <w:tr w:rsidR="00F5517C" w:rsidRPr="0024342E" w14:paraId="4CB392AD" w14:textId="77777777" w:rsidTr="00B214EC">
        <w:trPr>
          <w:trHeight w:val="327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3A3F1" w14:textId="77777777" w:rsidR="00F5517C" w:rsidRPr="0024342E" w:rsidRDefault="00F5517C" w:rsidP="00042195">
            <w:pPr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3D5F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rho (ρ)</w:t>
            </w:r>
            <w:r w:rsidRPr="0024342E" w:rsidDel="005428AC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6A22" w14:textId="44B88644" w:rsidR="00F5517C" w:rsidRPr="0024342E" w:rsidRDefault="00760659" w:rsidP="00042195">
            <w:pPr>
              <w:jc w:val="center"/>
              <w:rPr>
                <w:rFonts w:eastAsia="Times New Roman" w:cs="Times New Roman"/>
                <w:i/>
                <w:szCs w:val="24"/>
              </w:rPr>
            </w:pPr>
            <w:ins w:id="3" w:author="Alicia Lander" w:date="2024-07-17T15:27:00Z" w16du:dateUtc="2024-07-17T05:57:00Z">
              <w:r w:rsidRPr="0024342E">
                <w:rPr>
                  <w:rFonts w:eastAsia="Times New Roman" w:cs="Times New Roman"/>
                  <w:i/>
                  <w:szCs w:val="24"/>
                </w:rPr>
                <w:t>p</w:t>
              </w:r>
            </w:ins>
            <w:del w:id="4" w:author="Alicia Lander" w:date="2024-07-17T15:27:00Z" w16du:dateUtc="2024-07-17T05:57:00Z">
              <w:r w:rsidDel="00760659">
                <w:rPr>
                  <w:rFonts w:eastAsia="Times New Roman" w:cs="Times New Roman"/>
                  <w:i/>
                  <w:szCs w:val="24"/>
                </w:rPr>
                <w:delText>P</w:delText>
              </w:r>
            </w:del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487AD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rho (ρ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5ABDA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i/>
                <w:szCs w:val="24"/>
              </w:rPr>
            </w:pPr>
            <w:r w:rsidRPr="0024342E">
              <w:rPr>
                <w:rFonts w:eastAsia="Times New Roman" w:cs="Times New Roman"/>
                <w:i/>
                <w:szCs w:val="24"/>
              </w:rPr>
              <w:t>p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391E7FEB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i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rho (ρ)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621E3D46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i/>
                <w:szCs w:val="24"/>
              </w:rPr>
            </w:pPr>
            <w:r w:rsidRPr="0024342E">
              <w:rPr>
                <w:rFonts w:eastAsia="Times New Roman" w:cs="Times New Roman"/>
                <w:i/>
                <w:szCs w:val="24"/>
              </w:rPr>
              <w:t>p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3D219DA4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iCs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rho (ρ)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4DA9760B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iCs/>
                <w:szCs w:val="24"/>
              </w:rPr>
            </w:pPr>
            <w:r w:rsidRPr="0024342E">
              <w:rPr>
                <w:rFonts w:eastAsia="Times New Roman" w:cs="Times New Roman"/>
                <w:i/>
                <w:szCs w:val="24"/>
              </w:rPr>
              <w:t>p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79225930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iCs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rho (ρ)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35C4746F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iCs/>
                <w:szCs w:val="24"/>
              </w:rPr>
            </w:pPr>
            <w:r w:rsidRPr="0024342E">
              <w:rPr>
                <w:rFonts w:eastAsia="Times New Roman" w:cs="Times New Roman"/>
                <w:i/>
                <w:szCs w:val="24"/>
              </w:rPr>
              <w:t>p</w:t>
            </w:r>
          </w:p>
        </w:tc>
      </w:tr>
      <w:tr w:rsidR="00F5517C" w:rsidRPr="0024342E" w14:paraId="15219A93" w14:textId="77777777" w:rsidTr="00B214EC">
        <w:trPr>
          <w:trHeight w:val="203"/>
        </w:trPr>
        <w:tc>
          <w:tcPr>
            <w:tcW w:w="208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ED436" w14:textId="77777777" w:rsidR="00F5517C" w:rsidRPr="0024342E" w:rsidRDefault="00F5517C" w:rsidP="00042195">
            <w:pPr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Aversive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FDB87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07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C7EC" w14:textId="17E4D3BC" w:rsidR="00F5517C" w:rsidRPr="0024342E" w:rsidRDefault="009A4678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.</w:t>
            </w:r>
            <w:del w:id="5" w:author="Alicia Lander" w:date="2024-07-17T15:27:00Z" w16du:dateUtc="2024-07-17T05:57:00Z">
              <w:r w:rsidDel="00760659">
                <w:rPr>
                  <w:rFonts w:eastAsia="Times New Roman" w:cs="Times New Roman"/>
                  <w:b/>
                  <w:bCs/>
                  <w:szCs w:val="24"/>
                </w:rPr>
                <w:delText>017</w:delText>
              </w:r>
            </w:del>
            <w:ins w:id="6" w:author="Alicia Lander" w:date="2024-07-17T15:27:00Z" w16du:dateUtc="2024-07-17T05:57:00Z">
              <w:r w:rsidR="00760659">
                <w:rPr>
                  <w:rFonts w:eastAsia="Times New Roman" w:cs="Times New Roman"/>
                  <w:b/>
                  <w:bCs/>
                  <w:szCs w:val="24"/>
                </w:rPr>
                <w:t>02</w:t>
              </w:r>
            </w:ins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8891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1</w:t>
            </w:r>
            <w:r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B08BA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&lt;.001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3EBAB08C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.01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1B13B0B2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65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D6E5B3A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005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6DAEB39B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86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622D44F5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-.0</w:t>
            </w: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7DBB4A62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21</w:t>
            </w:r>
          </w:p>
        </w:tc>
      </w:tr>
      <w:tr w:rsidR="00F5517C" w:rsidRPr="0024342E" w14:paraId="36BACD37" w14:textId="77777777" w:rsidTr="00B214EC">
        <w:trPr>
          <w:trHeight w:val="197"/>
        </w:trPr>
        <w:tc>
          <w:tcPr>
            <w:tcW w:w="2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3AE60" w14:textId="77777777" w:rsidR="00F5517C" w:rsidRPr="0024342E" w:rsidRDefault="00F5517C" w:rsidP="00042195">
            <w:pPr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Nausea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582D2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8AC59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8A80C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CCC6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59" w:type="dxa"/>
          </w:tcPr>
          <w:p w14:paraId="2B137770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8" w:type="dxa"/>
          </w:tcPr>
          <w:p w14:paraId="24D9BD4F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02" w:type="dxa"/>
          </w:tcPr>
          <w:p w14:paraId="50404D53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72" w:type="dxa"/>
          </w:tcPr>
          <w:p w14:paraId="4DE349E2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8" w:type="dxa"/>
          </w:tcPr>
          <w:p w14:paraId="2396500D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15" w:type="dxa"/>
          </w:tcPr>
          <w:p w14:paraId="5889BA3E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5517C" w:rsidRPr="0024342E" w14:paraId="677CDC60" w14:textId="77777777" w:rsidTr="00B214EC">
        <w:trPr>
          <w:trHeight w:val="327"/>
        </w:trPr>
        <w:tc>
          <w:tcPr>
            <w:tcW w:w="2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F9803" w14:textId="77777777" w:rsidR="00F5517C" w:rsidRPr="0024342E" w:rsidRDefault="00F5517C" w:rsidP="00042195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Indoor </w:t>
            </w:r>
            <w:r w:rsidRPr="0024342E">
              <w:rPr>
                <w:rFonts w:eastAsia="Times New Roman" w:cs="Times New Roman"/>
                <w:szCs w:val="24"/>
              </w:rPr>
              <w:t>light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8D8B" w14:textId="11D808FF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</w:t>
            </w:r>
            <w:r w:rsidR="00B214EC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0142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&lt;.001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332C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CB90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&lt;.001</w:t>
            </w:r>
          </w:p>
        </w:tc>
        <w:tc>
          <w:tcPr>
            <w:tcW w:w="859" w:type="dxa"/>
          </w:tcPr>
          <w:p w14:paraId="36445670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-.0</w:t>
            </w:r>
            <w:r>
              <w:rPr>
                <w:rFonts w:eastAsia="Times New Roman" w:cs="Times New Roman"/>
                <w:szCs w:val="24"/>
              </w:rPr>
              <w:t>9</w:t>
            </w:r>
          </w:p>
        </w:tc>
        <w:tc>
          <w:tcPr>
            <w:tcW w:w="858" w:type="dxa"/>
          </w:tcPr>
          <w:p w14:paraId="76B4DBBA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.001</w:t>
            </w:r>
          </w:p>
        </w:tc>
        <w:tc>
          <w:tcPr>
            <w:tcW w:w="1002" w:type="dxa"/>
          </w:tcPr>
          <w:p w14:paraId="135E74FF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.001</w:t>
            </w:r>
          </w:p>
        </w:tc>
        <w:tc>
          <w:tcPr>
            <w:tcW w:w="572" w:type="dxa"/>
          </w:tcPr>
          <w:p w14:paraId="29BB0905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9</w:t>
            </w:r>
            <w:r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858" w:type="dxa"/>
          </w:tcPr>
          <w:p w14:paraId="0755C901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.01</w:t>
            </w:r>
          </w:p>
        </w:tc>
        <w:tc>
          <w:tcPr>
            <w:tcW w:w="715" w:type="dxa"/>
          </w:tcPr>
          <w:p w14:paraId="010CEA15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79</w:t>
            </w:r>
          </w:p>
        </w:tc>
      </w:tr>
      <w:tr w:rsidR="00F5517C" w:rsidRPr="0024342E" w14:paraId="78111218" w14:textId="77777777" w:rsidTr="00B214EC">
        <w:trPr>
          <w:trHeight w:val="197"/>
        </w:trPr>
        <w:tc>
          <w:tcPr>
            <w:tcW w:w="2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F4A49" w14:textId="77777777" w:rsidR="00F5517C" w:rsidRPr="0024342E" w:rsidRDefault="00F5517C" w:rsidP="00042195">
            <w:pPr>
              <w:ind w:left="720"/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Sunlight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197AE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20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BAC9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&lt;.001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A349" w14:textId="1FB0809F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</w:t>
            </w:r>
            <w:r w:rsidR="00B214EC">
              <w:rPr>
                <w:rFonts w:eastAsia="Times New Roman" w:cs="Times New Roman"/>
                <w:szCs w:val="24"/>
              </w:rPr>
              <w:t>19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0182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&lt;.001</w:t>
            </w:r>
          </w:p>
        </w:tc>
        <w:tc>
          <w:tcPr>
            <w:tcW w:w="859" w:type="dxa"/>
          </w:tcPr>
          <w:p w14:paraId="3495B7D6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-.08</w:t>
            </w:r>
          </w:p>
        </w:tc>
        <w:tc>
          <w:tcPr>
            <w:tcW w:w="858" w:type="dxa"/>
          </w:tcPr>
          <w:p w14:paraId="6EBA5DE3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.0</w:t>
            </w:r>
            <w:r>
              <w:rPr>
                <w:rFonts w:eastAsia="Times New Roman" w:cs="Times New Roman"/>
                <w:b/>
                <w:bCs/>
                <w:szCs w:val="24"/>
              </w:rPr>
              <w:t>03</w:t>
            </w:r>
          </w:p>
        </w:tc>
        <w:tc>
          <w:tcPr>
            <w:tcW w:w="1002" w:type="dxa"/>
          </w:tcPr>
          <w:p w14:paraId="7EB0C2CD" w14:textId="77777777" w:rsidR="00F5517C" w:rsidRPr="0024342E" w:rsidRDefault="00F5517C" w:rsidP="00042195">
            <w:pPr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.01</w:t>
            </w:r>
          </w:p>
        </w:tc>
        <w:tc>
          <w:tcPr>
            <w:tcW w:w="572" w:type="dxa"/>
          </w:tcPr>
          <w:p w14:paraId="5E2E1DB2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71</w:t>
            </w:r>
          </w:p>
        </w:tc>
        <w:tc>
          <w:tcPr>
            <w:tcW w:w="858" w:type="dxa"/>
          </w:tcPr>
          <w:p w14:paraId="2A360CCF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-.0</w:t>
            </w:r>
            <w:r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715" w:type="dxa"/>
          </w:tcPr>
          <w:p w14:paraId="76961E30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54</w:t>
            </w:r>
          </w:p>
        </w:tc>
      </w:tr>
      <w:tr w:rsidR="00F5517C" w:rsidRPr="0024342E" w14:paraId="25D06481" w14:textId="77777777" w:rsidTr="00B214EC">
        <w:trPr>
          <w:trHeight w:val="197"/>
        </w:trPr>
        <w:tc>
          <w:tcPr>
            <w:tcW w:w="2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009E5" w14:textId="77777777" w:rsidR="00F5517C" w:rsidRPr="0024342E" w:rsidRDefault="00F5517C" w:rsidP="00042195">
            <w:pPr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Headache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74AD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EC90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1061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1853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59" w:type="dxa"/>
          </w:tcPr>
          <w:p w14:paraId="7BEF261A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8" w:type="dxa"/>
          </w:tcPr>
          <w:p w14:paraId="2095C09D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002" w:type="dxa"/>
          </w:tcPr>
          <w:p w14:paraId="2C0B029B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72" w:type="dxa"/>
          </w:tcPr>
          <w:p w14:paraId="3D6FB74C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58" w:type="dxa"/>
          </w:tcPr>
          <w:p w14:paraId="01D7A0ED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15" w:type="dxa"/>
          </w:tcPr>
          <w:p w14:paraId="48454E0F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5517C" w:rsidRPr="0024342E" w14:paraId="3CA882A5" w14:textId="77777777" w:rsidTr="00B214EC">
        <w:trPr>
          <w:trHeight w:val="327"/>
        </w:trPr>
        <w:tc>
          <w:tcPr>
            <w:tcW w:w="2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C652E" w14:textId="77777777" w:rsidR="00F5517C" w:rsidRPr="0024342E" w:rsidRDefault="00F5517C" w:rsidP="00042195">
            <w:pPr>
              <w:jc w:val="righ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Indoor</w:t>
            </w:r>
            <w:r w:rsidRPr="0024342E">
              <w:rPr>
                <w:rFonts w:eastAsia="Times New Roman" w:cs="Times New Roman"/>
                <w:szCs w:val="24"/>
              </w:rPr>
              <w:t xml:space="preserve"> light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27804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1</w:t>
            </w: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1747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&lt;.001</w:t>
            </w:r>
          </w:p>
        </w:tc>
        <w:tc>
          <w:tcPr>
            <w:tcW w:w="8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0F93B" w14:textId="15176E36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2</w:t>
            </w:r>
            <w:r w:rsidR="00B214EC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5F86B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&lt;.001</w:t>
            </w:r>
          </w:p>
        </w:tc>
        <w:tc>
          <w:tcPr>
            <w:tcW w:w="859" w:type="dxa"/>
          </w:tcPr>
          <w:p w14:paraId="1807EC40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-.0</w:t>
            </w:r>
            <w:r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858" w:type="dxa"/>
          </w:tcPr>
          <w:p w14:paraId="02FF22C1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.01</w:t>
            </w:r>
          </w:p>
        </w:tc>
        <w:tc>
          <w:tcPr>
            <w:tcW w:w="1002" w:type="dxa"/>
          </w:tcPr>
          <w:p w14:paraId="10E4EEE1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0</w:t>
            </w:r>
            <w:r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72" w:type="dxa"/>
          </w:tcPr>
          <w:p w14:paraId="39ACDA06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858" w:type="dxa"/>
          </w:tcPr>
          <w:p w14:paraId="3734F012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.03</w:t>
            </w:r>
          </w:p>
        </w:tc>
        <w:tc>
          <w:tcPr>
            <w:tcW w:w="715" w:type="dxa"/>
          </w:tcPr>
          <w:p w14:paraId="04EABEDB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</w:t>
            </w:r>
            <w:r>
              <w:rPr>
                <w:rFonts w:eastAsia="Times New Roman" w:cs="Times New Roman"/>
                <w:szCs w:val="24"/>
              </w:rPr>
              <w:t>22</w:t>
            </w:r>
          </w:p>
        </w:tc>
      </w:tr>
      <w:tr w:rsidR="00F5517C" w:rsidRPr="0024342E" w14:paraId="1B0131C8" w14:textId="77777777" w:rsidTr="00B214EC">
        <w:trPr>
          <w:trHeight w:val="203"/>
        </w:trPr>
        <w:tc>
          <w:tcPr>
            <w:tcW w:w="208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8B86D" w14:textId="77777777" w:rsidR="00F5517C" w:rsidRPr="0024342E" w:rsidRDefault="00F5517C" w:rsidP="00042195">
            <w:pPr>
              <w:jc w:val="right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Sunlight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80830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1</w:t>
            </w:r>
            <w:r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E411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&lt;.00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36B8" w14:textId="785824FD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.1</w:t>
            </w:r>
            <w:r w:rsidR="00B214EC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002D0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&lt;.001</w:t>
            </w:r>
          </w:p>
        </w:tc>
        <w:tc>
          <w:tcPr>
            <w:tcW w:w="859" w:type="dxa"/>
            <w:tcBorders>
              <w:bottom w:val="single" w:sz="4" w:space="0" w:color="auto"/>
            </w:tcBorders>
          </w:tcPr>
          <w:p w14:paraId="17D8DAD4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-.0</w:t>
            </w:r>
            <w:r>
              <w:rPr>
                <w:rFonts w:eastAsia="Times New Roman" w:cs="Times New Roman"/>
                <w:szCs w:val="24"/>
              </w:rPr>
              <w:t>8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754FB4C1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.0</w:t>
            </w:r>
            <w:r>
              <w:rPr>
                <w:rFonts w:eastAsia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0DD643BB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.02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6FF11AE6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.55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0FA1CBB7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szCs w:val="24"/>
              </w:rPr>
            </w:pPr>
            <w:r w:rsidRPr="0024342E">
              <w:rPr>
                <w:rFonts w:eastAsia="Times New Roman" w:cs="Times New Roman"/>
                <w:szCs w:val="24"/>
              </w:rPr>
              <w:t>-.</w:t>
            </w:r>
            <w:r>
              <w:rPr>
                <w:rFonts w:eastAsia="Times New Roman" w:cs="Times New Roman"/>
                <w:szCs w:val="24"/>
              </w:rPr>
              <w:t>09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4D10DD28" w14:textId="77777777" w:rsidR="00F5517C" w:rsidRPr="0024342E" w:rsidRDefault="00F5517C" w:rsidP="00042195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4342E">
              <w:rPr>
                <w:rFonts w:eastAsia="Times New Roman" w:cs="Times New Roman"/>
                <w:b/>
                <w:bCs/>
                <w:szCs w:val="24"/>
              </w:rPr>
              <w:t>.0</w:t>
            </w:r>
            <w:r>
              <w:rPr>
                <w:rFonts w:eastAsia="Times New Roman" w:cs="Times New Roman"/>
                <w:b/>
                <w:bCs/>
                <w:szCs w:val="24"/>
              </w:rPr>
              <w:t>01</w:t>
            </w:r>
          </w:p>
        </w:tc>
      </w:tr>
    </w:tbl>
    <w:p w14:paraId="58F1AED1" w14:textId="688FE7A2" w:rsidR="00DE23E8" w:rsidRPr="001549D3" w:rsidRDefault="00DE23E8" w:rsidP="00654E8F">
      <w:pPr>
        <w:spacing w:before="240"/>
      </w:pPr>
    </w:p>
    <w:sectPr w:rsidR="00DE23E8" w:rsidRPr="001549D3" w:rsidSect="009A4A8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06CF8F" w14:textId="77777777" w:rsidR="003F4A17" w:rsidRDefault="003F4A17" w:rsidP="00117666">
      <w:pPr>
        <w:spacing w:after="0"/>
      </w:pPr>
      <w:r>
        <w:separator/>
      </w:r>
    </w:p>
  </w:endnote>
  <w:endnote w:type="continuationSeparator" w:id="0">
    <w:p w14:paraId="26B31947" w14:textId="77777777" w:rsidR="003F4A17" w:rsidRDefault="003F4A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F76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76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F76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76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9FC34B" w14:textId="77777777" w:rsidR="003F4A17" w:rsidRDefault="003F4A17" w:rsidP="00117666">
      <w:pPr>
        <w:spacing w:after="0"/>
      </w:pPr>
      <w:r>
        <w:separator/>
      </w:r>
    </w:p>
  </w:footnote>
  <w:footnote w:type="continuationSeparator" w:id="0">
    <w:p w14:paraId="24B8E9A7" w14:textId="77777777" w:rsidR="003F4A17" w:rsidRDefault="003F4A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F76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F76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licia Lander">
    <w15:presenceInfo w15:providerId="AD" w15:userId="S::land0083@flinders.edu.au::5b4953d6-c8f1-4a22-a1e7-6ae83fdbe1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B1F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F4A17"/>
    <w:rsid w:val="00401590"/>
    <w:rsid w:val="00432747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659"/>
    <w:rsid w:val="00790BB3"/>
    <w:rsid w:val="007C206C"/>
    <w:rsid w:val="00803D24"/>
    <w:rsid w:val="00817DD6"/>
    <w:rsid w:val="008756A4"/>
    <w:rsid w:val="00885156"/>
    <w:rsid w:val="009151AA"/>
    <w:rsid w:val="0093429D"/>
    <w:rsid w:val="00943573"/>
    <w:rsid w:val="00970F7D"/>
    <w:rsid w:val="00994A3D"/>
    <w:rsid w:val="009A4678"/>
    <w:rsid w:val="009A4A89"/>
    <w:rsid w:val="009C2B12"/>
    <w:rsid w:val="009C70F3"/>
    <w:rsid w:val="00A174D9"/>
    <w:rsid w:val="00A569CD"/>
    <w:rsid w:val="00AB6715"/>
    <w:rsid w:val="00B1671E"/>
    <w:rsid w:val="00B214EC"/>
    <w:rsid w:val="00B25EB8"/>
    <w:rsid w:val="00B354E1"/>
    <w:rsid w:val="00B37F4D"/>
    <w:rsid w:val="00BF76E1"/>
    <w:rsid w:val="00C003FF"/>
    <w:rsid w:val="00C52A7B"/>
    <w:rsid w:val="00C56BAF"/>
    <w:rsid w:val="00C679AA"/>
    <w:rsid w:val="00C724CF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517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123</Words>
  <Characters>751</Characters>
  <Application>Microsoft Office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icia Lander</cp:lastModifiedBy>
  <cp:revision>4</cp:revision>
  <cp:lastPrinted>2013-10-03T12:51:00Z</cp:lastPrinted>
  <dcterms:created xsi:type="dcterms:W3CDTF">2024-07-11T06:14:00Z</dcterms:created>
  <dcterms:modified xsi:type="dcterms:W3CDTF">2024-07-17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